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201AD" w14:textId="47879FEA" w:rsidR="00B10833" w:rsidRDefault="0070506F" w:rsidP="00B10833">
      <w:pPr>
        <w:jc w:val="both"/>
        <w:rPr>
          <w:b/>
        </w:rPr>
      </w:pPr>
      <w:r>
        <w:rPr>
          <w:b/>
        </w:rPr>
        <w:t>S2 Table</w:t>
      </w:r>
      <w:bookmarkStart w:id="0" w:name="_GoBack"/>
      <w:bookmarkEnd w:id="0"/>
      <w:r w:rsidR="007447EA" w:rsidRPr="007447EA">
        <w:rPr>
          <w:b/>
        </w:rPr>
        <w:t>:</w:t>
      </w:r>
      <w:r w:rsidR="009110D2" w:rsidRPr="007447EA">
        <w:rPr>
          <w:b/>
        </w:rPr>
        <w:t xml:space="preserve"> C</w:t>
      </w:r>
      <w:r w:rsidR="009110D2" w:rsidRPr="009110D2">
        <w:rPr>
          <w:b/>
        </w:rPr>
        <w:t>ase Reports for serious neurological adverse events</w:t>
      </w:r>
    </w:p>
    <w:p w14:paraId="792B1E85" w14:textId="77777777" w:rsidR="000E15D2" w:rsidRDefault="000E15D2" w:rsidP="00B1083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10833" w14:paraId="712D5FAF" w14:textId="77777777" w:rsidTr="00B10833">
        <w:tc>
          <w:tcPr>
            <w:tcW w:w="9576" w:type="dxa"/>
          </w:tcPr>
          <w:p w14:paraId="1F25DB0A" w14:textId="77777777" w:rsidR="00B10833" w:rsidRDefault="00B10833" w:rsidP="00B10833">
            <w:pPr>
              <w:jc w:val="both"/>
            </w:pPr>
            <w:r>
              <w:t>Case 1. A 41 year old women receiving M25 developed a paranoid psychosis with agitation and sleep disturbances on day 2. This lasted 2 weeks. She was given diazepam for 2 days and then went to a traditional healer. She had received M25 treatment two years previously without apparent problems. Her family subsequently reported she had suffered from anxiety neurosis during the previous 10 years.</w:t>
            </w:r>
          </w:p>
          <w:p w14:paraId="26B7B87D" w14:textId="77777777" w:rsidR="00B10833" w:rsidRDefault="00B10833" w:rsidP="009110D2">
            <w:pPr>
              <w:jc w:val="both"/>
            </w:pPr>
          </w:p>
        </w:tc>
      </w:tr>
      <w:tr w:rsidR="00B10833" w14:paraId="071EB5FE" w14:textId="77777777" w:rsidTr="00B10833">
        <w:tc>
          <w:tcPr>
            <w:tcW w:w="9576" w:type="dxa"/>
          </w:tcPr>
          <w:p w14:paraId="74BCB954" w14:textId="7B4E3880" w:rsidR="00B10833" w:rsidRDefault="00B10833" w:rsidP="009110D2">
            <w:pPr>
              <w:jc w:val="both"/>
            </w:pPr>
            <w:r>
              <w:t xml:space="preserve">Case 2. A 27 year old male receiving M25 combined with single dose artesunate 4 mg/kg, had an acute paranoid psychosis on day 1, which lasted for one day. He received 1 day treatment with diazepam. It was not known if he had taken </w:t>
            </w:r>
            <w:proofErr w:type="spellStart"/>
            <w:r>
              <w:t>mefloquine</w:t>
            </w:r>
            <w:proofErr w:type="spellEnd"/>
            <w:r>
              <w:t xml:space="preserve"> previously. The family later reported he had a lifelong history of psychiatric disorders.</w:t>
            </w:r>
          </w:p>
        </w:tc>
      </w:tr>
      <w:tr w:rsidR="00B10833" w14:paraId="53F043EC" w14:textId="77777777" w:rsidTr="00B10833">
        <w:tc>
          <w:tcPr>
            <w:tcW w:w="9576" w:type="dxa"/>
          </w:tcPr>
          <w:p w14:paraId="40388918" w14:textId="1C3D31E4" w:rsidR="00B10833" w:rsidRDefault="00B10833" w:rsidP="009110D2">
            <w:pPr>
              <w:jc w:val="both"/>
            </w:pPr>
            <w:r>
              <w:t xml:space="preserve">Case 3. A 14 year old boy with no previous history of seizures, arrhythmias or syncope, received M25, as 15 mg/kg day 0 and 10 mg/kg on day 1, as retreatment for a recrudescent infection originally treated 14 days previously with MSP. He was admitted in the MSF hospital with a single grand mal seizure on the 27th day after the last dose. He had not received quinine in the interim period. The serum </w:t>
            </w:r>
            <w:proofErr w:type="spellStart"/>
            <w:r>
              <w:t>mefloquine</w:t>
            </w:r>
            <w:proofErr w:type="spellEnd"/>
            <w:r>
              <w:t xml:space="preserve"> </w:t>
            </w:r>
            <w:proofErr w:type="gramStart"/>
            <w:r>
              <w:t>concentrations was</w:t>
            </w:r>
            <w:proofErr w:type="gramEnd"/>
            <w:r>
              <w:t xml:space="preserve"> 380 ng/ml (by high performance liquid chromatography [HPLC]). He was neurologically normal the following day and required no further treatment.</w:t>
            </w:r>
          </w:p>
        </w:tc>
      </w:tr>
      <w:tr w:rsidR="00B10833" w14:paraId="6887FF1C" w14:textId="77777777" w:rsidTr="00B10833">
        <w:tc>
          <w:tcPr>
            <w:tcW w:w="9576" w:type="dxa"/>
          </w:tcPr>
          <w:p w14:paraId="436A8548" w14:textId="7E3A4385" w:rsidR="00B10833" w:rsidRDefault="00B10833" w:rsidP="009110D2">
            <w:pPr>
              <w:jc w:val="both"/>
            </w:pPr>
            <w:r>
              <w:t>Case 4. A 12 year old girl was admitted with an acute psychosis which started on day 1 after treatment and lasted for 48 hours. She had received M25 as retreatment following a recrudescence of infection 14 days after treatment with M15 combined with 10 mg/kg artesunate (3.3 mg/kg given 8 hourly for 1 day). Diazepam was the only treatment given and symptoms resolved without sequelae. She had no history of previous neuropsychiatric disorders.</w:t>
            </w:r>
          </w:p>
        </w:tc>
      </w:tr>
    </w:tbl>
    <w:p w14:paraId="1DF7F202" w14:textId="4635FEFB" w:rsidR="009110D2" w:rsidRDefault="009110D2" w:rsidP="009110D2">
      <w:pPr>
        <w:jc w:val="both"/>
      </w:pPr>
    </w:p>
    <w:p w14:paraId="49C40148" w14:textId="77777777" w:rsidR="002B7D65" w:rsidRDefault="002B7D65" w:rsidP="002B7D65">
      <w:pPr>
        <w:jc w:val="both"/>
      </w:pPr>
      <w:r w:rsidRPr="009110D2">
        <w:t>Data from 2</w:t>
      </w:r>
      <w:r>
        <w:t>,</w:t>
      </w:r>
      <w:r w:rsidRPr="009110D2">
        <w:t xml:space="preserve">927 patients enrolled in treatment studies between 1990 and 1994 were available for analysis of serious neuropsychiatric events following </w:t>
      </w:r>
      <w:proofErr w:type="spellStart"/>
      <w:r w:rsidRPr="009110D2">
        <w:t>mefloquine</w:t>
      </w:r>
      <w:proofErr w:type="spellEnd"/>
      <w:r w:rsidRPr="009110D2">
        <w:t xml:space="preserve"> treatment. Of them, 345 received M25 as retreatment, </w:t>
      </w:r>
      <w:r w:rsidRPr="009110D2">
        <w:rPr>
          <w:i/>
        </w:rPr>
        <w:t>i.e</w:t>
      </w:r>
      <w:r w:rsidRPr="009110D2">
        <w:t>. they had been treated with M15 (as monotherapy or in combination</w:t>
      </w:r>
      <w:r>
        <w:t xml:space="preserve"> with </w:t>
      </w:r>
      <w:proofErr w:type="spellStart"/>
      <w:r>
        <w:t>sulfadoxine-pyrimethamine</w:t>
      </w:r>
      <w:proofErr w:type="spellEnd"/>
      <w:r w:rsidRPr="009110D2">
        <w:t xml:space="preserve"> in the previous month, had a subsequent recrudescent infection, and required retreatment with M25. Half (51%) of the patients were 14 years or younger (M15 44% and M25 52%) and 61% were male</w:t>
      </w:r>
      <w:r>
        <w:t>s</w:t>
      </w:r>
      <w:r w:rsidRPr="009110D2">
        <w:t xml:space="preserve"> (M15 66% and M25 61%). Serious neuropsychiatric reactions were reported in 0/978 M15 recipients, 2/1604 primary M25 recipients, and 2/345 patients receiving M25 as retreatment</w:t>
      </w:r>
      <w:r>
        <w:t>. Details of serious events on the four patients in the antimalarial treatment trials are given in the Table.</w:t>
      </w:r>
    </w:p>
    <w:p w14:paraId="022167AD" w14:textId="140768DA" w:rsidR="009110D2" w:rsidRDefault="009110D2" w:rsidP="009110D2">
      <w:pPr>
        <w:jc w:val="both"/>
      </w:pPr>
    </w:p>
    <w:p w14:paraId="54FE1727" w14:textId="77777777" w:rsidR="00B10833" w:rsidRDefault="00B10833">
      <w:pPr>
        <w:jc w:val="both"/>
      </w:pPr>
    </w:p>
    <w:sectPr w:rsidR="00B10833" w:rsidSect="007B497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CF22B" w14:textId="77777777" w:rsidR="00975A66" w:rsidRDefault="00975A66" w:rsidP="00490A48">
      <w:pPr>
        <w:spacing w:after="0" w:line="240" w:lineRule="auto"/>
      </w:pPr>
      <w:r>
        <w:separator/>
      </w:r>
    </w:p>
  </w:endnote>
  <w:endnote w:type="continuationSeparator" w:id="0">
    <w:p w14:paraId="63B74A38" w14:textId="77777777" w:rsidR="00975A66" w:rsidRDefault="00975A66" w:rsidP="00490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964121"/>
      <w:docPartObj>
        <w:docPartGallery w:val="Page Numbers (Bottom of Page)"/>
        <w:docPartUnique/>
      </w:docPartObj>
    </w:sdtPr>
    <w:sdtEndPr/>
    <w:sdtContent>
      <w:p w14:paraId="032D0AA5" w14:textId="77777777" w:rsidR="00490A48" w:rsidRDefault="000908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50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FE0453" w14:textId="77777777" w:rsidR="00490A48" w:rsidRDefault="00490A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950AF" w14:textId="77777777" w:rsidR="00975A66" w:rsidRDefault="00975A66" w:rsidP="00490A48">
      <w:pPr>
        <w:spacing w:after="0" w:line="240" w:lineRule="auto"/>
      </w:pPr>
      <w:r>
        <w:separator/>
      </w:r>
    </w:p>
  </w:footnote>
  <w:footnote w:type="continuationSeparator" w:id="0">
    <w:p w14:paraId="14511D79" w14:textId="77777777" w:rsidR="00975A66" w:rsidRDefault="00975A66" w:rsidP="00490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110D2"/>
    <w:rsid w:val="00007A4F"/>
    <w:rsid w:val="000132EE"/>
    <w:rsid w:val="00040540"/>
    <w:rsid w:val="00090800"/>
    <w:rsid w:val="000A53BC"/>
    <w:rsid w:val="000E15D2"/>
    <w:rsid w:val="00185F01"/>
    <w:rsid w:val="0018742E"/>
    <w:rsid w:val="001939E1"/>
    <w:rsid w:val="001A29DE"/>
    <w:rsid w:val="001C1EE6"/>
    <w:rsid w:val="001C37FC"/>
    <w:rsid w:val="001D366B"/>
    <w:rsid w:val="001F2F72"/>
    <w:rsid w:val="0022312C"/>
    <w:rsid w:val="002475AB"/>
    <w:rsid w:val="00250A8A"/>
    <w:rsid w:val="002561C1"/>
    <w:rsid w:val="00256379"/>
    <w:rsid w:val="002572CD"/>
    <w:rsid w:val="00282911"/>
    <w:rsid w:val="002B7D65"/>
    <w:rsid w:val="002C3C53"/>
    <w:rsid w:val="002E50E6"/>
    <w:rsid w:val="0032163A"/>
    <w:rsid w:val="00344432"/>
    <w:rsid w:val="0035272A"/>
    <w:rsid w:val="003538C3"/>
    <w:rsid w:val="00364A0D"/>
    <w:rsid w:val="003927B5"/>
    <w:rsid w:val="00395794"/>
    <w:rsid w:val="003C4C9D"/>
    <w:rsid w:val="003E17E6"/>
    <w:rsid w:val="003F249C"/>
    <w:rsid w:val="004174E1"/>
    <w:rsid w:val="00426B27"/>
    <w:rsid w:val="00431B99"/>
    <w:rsid w:val="00444535"/>
    <w:rsid w:val="00490A48"/>
    <w:rsid w:val="004A6DAD"/>
    <w:rsid w:val="004B559C"/>
    <w:rsid w:val="004B6763"/>
    <w:rsid w:val="004E1786"/>
    <w:rsid w:val="004F7A52"/>
    <w:rsid w:val="005300AE"/>
    <w:rsid w:val="005366FF"/>
    <w:rsid w:val="00552E74"/>
    <w:rsid w:val="0055372B"/>
    <w:rsid w:val="00583FDE"/>
    <w:rsid w:val="005C1737"/>
    <w:rsid w:val="005D6E8A"/>
    <w:rsid w:val="005E1F1B"/>
    <w:rsid w:val="005F46D3"/>
    <w:rsid w:val="005F7ED9"/>
    <w:rsid w:val="00605AA2"/>
    <w:rsid w:val="00616612"/>
    <w:rsid w:val="00643E99"/>
    <w:rsid w:val="006611C0"/>
    <w:rsid w:val="006759C0"/>
    <w:rsid w:val="006A19DD"/>
    <w:rsid w:val="006B0DD0"/>
    <w:rsid w:val="006D408B"/>
    <w:rsid w:val="00704701"/>
    <w:rsid w:val="0070506F"/>
    <w:rsid w:val="007447EA"/>
    <w:rsid w:val="0074676B"/>
    <w:rsid w:val="00775371"/>
    <w:rsid w:val="00785366"/>
    <w:rsid w:val="00797F0D"/>
    <w:rsid w:val="007B497C"/>
    <w:rsid w:val="007C4A8F"/>
    <w:rsid w:val="007D5C72"/>
    <w:rsid w:val="007F0D81"/>
    <w:rsid w:val="00821C95"/>
    <w:rsid w:val="0086434C"/>
    <w:rsid w:val="00902838"/>
    <w:rsid w:val="009110D2"/>
    <w:rsid w:val="00921E7C"/>
    <w:rsid w:val="00975A66"/>
    <w:rsid w:val="00990B0D"/>
    <w:rsid w:val="009A38EA"/>
    <w:rsid w:val="009C725B"/>
    <w:rsid w:val="009C7D97"/>
    <w:rsid w:val="009E59F6"/>
    <w:rsid w:val="00A07DDB"/>
    <w:rsid w:val="00A11845"/>
    <w:rsid w:val="00A91CCB"/>
    <w:rsid w:val="00AA7C28"/>
    <w:rsid w:val="00AE1A14"/>
    <w:rsid w:val="00AF5E52"/>
    <w:rsid w:val="00B10833"/>
    <w:rsid w:val="00B37880"/>
    <w:rsid w:val="00B50D79"/>
    <w:rsid w:val="00B54B4C"/>
    <w:rsid w:val="00B91DFC"/>
    <w:rsid w:val="00C13CA7"/>
    <w:rsid w:val="00C15651"/>
    <w:rsid w:val="00C93225"/>
    <w:rsid w:val="00CB0237"/>
    <w:rsid w:val="00CF548C"/>
    <w:rsid w:val="00D17F31"/>
    <w:rsid w:val="00D20BFD"/>
    <w:rsid w:val="00D57A9E"/>
    <w:rsid w:val="00DC24B5"/>
    <w:rsid w:val="00E013DD"/>
    <w:rsid w:val="00E34889"/>
    <w:rsid w:val="00E4304A"/>
    <w:rsid w:val="00E44DAD"/>
    <w:rsid w:val="00E5298E"/>
    <w:rsid w:val="00E82526"/>
    <w:rsid w:val="00E9359C"/>
    <w:rsid w:val="00EB58C3"/>
    <w:rsid w:val="00EE094E"/>
    <w:rsid w:val="00EF675C"/>
    <w:rsid w:val="00F06E4D"/>
    <w:rsid w:val="00F1731D"/>
    <w:rsid w:val="00F25B8F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B8DD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0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0A48"/>
  </w:style>
  <w:style w:type="paragraph" w:styleId="Footer">
    <w:name w:val="footer"/>
    <w:basedOn w:val="Normal"/>
    <w:link w:val="FooterChar"/>
    <w:uiPriority w:val="99"/>
    <w:unhideWhenUsed/>
    <w:rsid w:val="00490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A48"/>
  </w:style>
  <w:style w:type="table" w:styleId="TableGrid">
    <w:name w:val="Table Grid"/>
    <w:basedOn w:val="TableNormal"/>
    <w:uiPriority w:val="39"/>
    <w:rsid w:val="00B10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en-GB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vH</dc:creator>
  <cp:keywords/>
  <dc:description/>
  <cp:lastModifiedBy>Francois</cp:lastModifiedBy>
  <cp:revision>10</cp:revision>
  <dcterms:created xsi:type="dcterms:W3CDTF">2016-07-07T16:59:00Z</dcterms:created>
  <dcterms:modified xsi:type="dcterms:W3CDTF">2017-01-19T05:31:00Z</dcterms:modified>
</cp:coreProperties>
</file>